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2A0EB" w14:textId="77777777" w:rsidR="004F420A" w:rsidRPr="00983CCC" w:rsidRDefault="004F420A" w:rsidP="004F420A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b/>
          <w:bCs/>
          <w:color w:val="000000" w:themeColor="text1"/>
        </w:rPr>
      </w:pPr>
      <w:r w:rsidRPr="00111AEE">
        <w:rPr>
          <w:rFonts w:ascii="Times New Roman" w:eastAsia="MS Mincho" w:hAnsi="Times New Roman" w:cs="Times New Roman"/>
          <w:b/>
          <w:color w:val="000000" w:themeColor="text1"/>
        </w:rPr>
        <w:t>S</w:t>
      </w:r>
      <w:r>
        <w:rPr>
          <w:rFonts w:ascii="Times New Roman" w:eastAsia="MS Mincho" w:hAnsi="Times New Roman" w:cs="Times New Roman"/>
          <w:b/>
          <w:color w:val="000000" w:themeColor="text1"/>
        </w:rPr>
        <w:t>1</w:t>
      </w:r>
      <w:r w:rsidRPr="00111AEE">
        <w:rPr>
          <w:rFonts w:ascii="Times New Roman" w:eastAsia="MS Mincho" w:hAnsi="Times New Roman" w:cs="Times New Roman"/>
          <w:b/>
          <w:color w:val="000000" w:themeColor="text1"/>
        </w:rPr>
        <w:t xml:space="preserve"> Table</w:t>
      </w:r>
      <w:r>
        <w:rPr>
          <w:rFonts w:ascii="Times New Roman" w:eastAsia="MS Mincho" w:hAnsi="Times New Roman" w:cs="Times New Roman"/>
          <w:b/>
          <w:color w:val="000000" w:themeColor="text1"/>
        </w:rPr>
        <w:t>.</w:t>
      </w:r>
      <w:r w:rsidRPr="00111AEE">
        <w:rPr>
          <w:rFonts w:ascii="Times New Roman" w:eastAsia="MS Mincho" w:hAnsi="Times New Roman" w:cs="Times New Roman"/>
          <w:b/>
          <w:color w:val="000000" w:themeColor="text1"/>
        </w:rPr>
        <w:t xml:space="preserve"> </w:t>
      </w:r>
      <w:r w:rsidRPr="00983CCC">
        <w:rPr>
          <w:rFonts w:ascii="Times New Roman" w:eastAsia="MS Mincho" w:hAnsi="Times New Roman" w:cs="Times New Roman"/>
          <w:b/>
          <w:bCs/>
          <w:color w:val="000000" w:themeColor="text1"/>
        </w:rPr>
        <w:t>Target panel of 90 cancer-related genes used in our study</w:t>
      </w:r>
      <w:r>
        <w:rPr>
          <w:rFonts w:ascii="Times New Roman" w:eastAsia="MS Mincho" w:hAnsi="Times New Roman" w:cs="Times New Roman"/>
          <w:b/>
          <w:bCs/>
          <w:color w:val="000000" w:themeColor="text1"/>
        </w:rPr>
        <w:t>.</w:t>
      </w:r>
    </w:p>
    <w:tbl>
      <w:tblPr>
        <w:tblW w:w="7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7"/>
        <w:gridCol w:w="1417"/>
        <w:gridCol w:w="1417"/>
        <w:gridCol w:w="1417"/>
        <w:gridCol w:w="1417"/>
      </w:tblGrid>
      <w:tr w:rsidR="004F420A" w:rsidRPr="00111AEE" w14:paraId="0197B435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01141DF5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ABL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7BCDF786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CREBBP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279DC060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 xml:space="preserve">IGF1R 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69E9E915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NOTCH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4D9FAC09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ROS1</w:t>
            </w:r>
          </w:p>
        </w:tc>
      </w:tr>
      <w:tr w:rsidR="004F420A" w:rsidRPr="00111AEE" w14:paraId="473C738B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33E90E0D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AKT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0ECCD66E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CTNNB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634AE06F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IGF2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4A90F9CC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NOTCH2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36CBE5D2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SETD2</w:t>
            </w:r>
          </w:p>
        </w:tc>
      </w:tr>
      <w:tr w:rsidR="004F420A" w:rsidRPr="00111AEE" w14:paraId="39DBD68B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7529758F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AKT2  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528FD586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 xml:space="preserve">CUL3 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72FF6924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 xml:space="preserve">IL7R 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4B7186C2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NOTCH3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5D4BA3E8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SMAD4</w:t>
            </w:r>
          </w:p>
        </w:tc>
      </w:tr>
      <w:tr w:rsidR="004F420A" w:rsidRPr="00111AEE" w14:paraId="7F194B34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41C2757A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AKT3  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5C21A123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 xml:space="preserve">DDR2 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112F9110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 xml:space="preserve">JAK1 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68DCC204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NRAS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780BFDEC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SMADRCA4</w:t>
            </w:r>
          </w:p>
        </w:tc>
      </w:tr>
      <w:tr w:rsidR="004F420A" w:rsidRPr="00111AEE" w14:paraId="046A69A4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08670F7E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 xml:space="preserve">ALK 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74CA0327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 xml:space="preserve">EGFR 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04E7D9B8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JAK2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4D9826B5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NRG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6111D6CD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SMO</w:t>
            </w:r>
          </w:p>
        </w:tc>
      </w:tr>
      <w:tr w:rsidR="004F420A" w:rsidRPr="00111AEE" w14:paraId="5E80DD9C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01637307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APC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5F407ABB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ENO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47B131B3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JAK3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73CC7631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NT5C2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05DF31A9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STAT3</w:t>
            </w:r>
          </w:p>
        </w:tc>
      </w:tr>
      <w:tr w:rsidR="004F420A" w:rsidRPr="00111AEE" w14:paraId="59F17D1A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10C292E0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 xml:space="preserve">ARIDIA 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13894FC1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 xml:space="preserve">EP300 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15C55151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KEAP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4DCD5EBA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PALB2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5AB7D84A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STK11</w:t>
            </w:r>
          </w:p>
        </w:tc>
      </w:tr>
      <w:tr w:rsidR="004F420A" w:rsidRPr="00111AEE" w14:paraId="33A5BC53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20592FB4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ARID2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1887DD64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 xml:space="preserve">ERBB2 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2F45065E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KIT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0612111B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PBRM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7E26DAD3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TP53</w:t>
            </w:r>
          </w:p>
        </w:tc>
      </w:tr>
      <w:tr w:rsidR="004F420A" w:rsidRPr="00111AEE" w14:paraId="02ADF64C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783696BD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ATM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6141C1A6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ERBB3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32AEFA36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KRAS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7DC1BB96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PDGFRA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0C465EC2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TSC1</w:t>
            </w:r>
          </w:p>
        </w:tc>
      </w:tr>
      <w:tr w:rsidR="004F420A" w:rsidRPr="00111AEE" w14:paraId="11FD16A4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66CE6F77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AXIN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1897085E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ERBB4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7528CA59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MAP2K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38E7AE1F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PDGFRB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2B0FA36B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VHL</w:t>
            </w:r>
          </w:p>
        </w:tc>
      </w:tr>
      <w:tr w:rsidR="004F420A" w:rsidRPr="00111AEE" w14:paraId="3FA9A4B0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355A5218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BAP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650C2541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EZH2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1DFE13D8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MAP2K4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374C0828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PIK3CA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7AE1B354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 w:hint="eastAsia"/>
                <w:i/>
                <w:iCs/>
                <w:color w:val="000000" w:themeColor="text1"/>
                <w:szCs w:val="32"/>
              </w:rPr>
              <w:t xml:space="preserve">　</w:t>
            </w:r>
          </w:p>
        </w:tc>
      </w:tr>
      <w:tr w:rsidR="004F420A" w:rsidRPr="00111AEE" w14:paraId="7AAABD93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6A1FC17C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BARD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5F4EB22C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FBXW7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6916330D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MAP3K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13B1573C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PIK3R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156C66A6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 w:hint="eastAsia"/>
                <w:i/>
                <w:iCs/>
                <w:color w:val="000000" w:themeColor="text1"/>
                <w:szCs w:val="32"/>
              </w:rPr>
              <w:t xml:space="preserve">　</w:t>
            </w:r>
          </w:p>
        </w:tc>
      </w:tr>
      <w:tr w:rsidR="004F420A" w:rsidRPr="00111AEE" w14:paraId="4D32D4A8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0337B75A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BCL2L1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0B81B06B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FGFR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0959BF9C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MAP3K4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531879C3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PTCH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6D03FDF7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 w:hint="eastAsia"/>
                <w:i/>
                <w:iCs/>
                <w:color w:val="000000" w:themeColor="text1"/>
                <w:szCs w:val="32"/>
              </w:rPr>
              <w:t xml:space="preserve">　</w:t>
            </w:r>
          </w:p>
        </w:tc>
      </w:tr>
      <w:tr w:rsidR="004F420A" w:rsidRPr="00111AEE" w14:paraId="12E2D657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32150879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BRAF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6BF2E2D2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FGFR2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5FF47C76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MDM2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4157A38B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PTEN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5A29DBD1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 w:hint="eastAsia"/>
                <w:i/>
                <w:iCs/>
                <w:color w:val="000000" w:themeColor="text1"/>
                <w:szCs w:val="32"/>
              </w:rPr>
              <w:t xml:space="preserve">　</w:t>
            </w:r>
          </w:p>
        </w:tc>
      </w:tr>
      <w:tr w:rsidR="004F420A" w:rsidRPr="00111AEE" w14:paraId="615EBE3A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23459349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BRCA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3F301C87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FGFR3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33C34C0C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MET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66493C80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RAC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22A2FA08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 w:hint="eastAsia"/>
                <w:i/>
                <w:iCs/>
                <w:color w:val="000000" w:themeColor="text1"/>
                <w:szCs w:val="32"/>
              </w:rPr>
              <w:t xml:space="preserve">　</w:t>
            </w:r>
          </w:p>
        </w:tc>
      </w:tr>
      <w:tr w:rsidR="004F420A" w:rsidRPr="00111AEE" w14:paraId="071F35DE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0AB48F31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BRCA2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4BE5EF4A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FGFR4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4F19D554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MTOR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2D19E37D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RAC2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5539026F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 w:hint="eastAsia"/>
                <w:i/>
                <w:iCs/>
                <w:color w:val="000000" w:themeColor="text1"/>
                <w:szCs w:val="32"/>
              </w:rPr>
              <w:t xml:space="preserve">　</w:t>
            </w:r>
          </w:p>
        </w:tc>
      </w:tr>
      <w:tr w:rsidR="004F420A" w:rsidRPr="00111AEE" w14:paraId="69635199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53623B72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CCDND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7A8F6E49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FLT3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6B86D99B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MYC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2F570F83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RAD51C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39FAE656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 w:hint="eastAsia"/>
                <w:i/>
                <w:iCs/>
                <w:color w:val="000000" w:themeColor="text1"/>
                <w:szCs w:val="32"/>
              </w:rPr>
              <w:t xml:space="preserve">　</w:t>
            </w:r>
          </w:p>
        </w:tc>
      </w:tr>
      <w:tr w:rsidR="004F420A" w:rsidRPr="00111AEE" w14:paraId="35827A7A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223E4B0D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CD4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4AD1FDD9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HRAS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75045CA6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MYCN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43633EF2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RAF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5172A075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 w:hint="eastAsia"/>
                <w:i/>
                <w:iCs/>
                <w:color w:val="000000" w:themeColor="text1"/>
                <w:szCs w:val="32"/>
              </w:rPr>
              <w:t xml:space="preserve">　</w:t>
            </w:r>
          </w:p>
        </w:tc>
      </w:tr>
      <w:tr w:rsidR="004F420A" w:rsidRPr="00111AEE" w14:paraId="39F4DC83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69A16938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CDKN2A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704E6D72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IDH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0BC9A208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NF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5159CADF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RB1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7CC8AF2A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 w:hint="eastAsia"/>
                <w:i/>
                <w:iCs/>
                <w:color w:val="000000" w:themeColor="text1"/>
                <w:szCs w:val="32"/>
              </w:rPr>
              <w:t xml:space="preserve">　</w:t>
            </w:r>
          </w:p>
        </w:tc>
      </w:tr>
      <w:tr w:rsidR="004F420A" w:rsidRPr="00111AEE" w14:paraId="6B865D17" w14:textId="77777777" w:rsidTr="004F4614">
        <w:trPr>
          <w:jc w:val="center"/>
        </w:trPr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01BC69FB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lastRenderedPageBreak/>
              <w:t>CHEK2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343A743D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IDH2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418A0887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NFE2L2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6775EEA5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32"/>
              </w:rPr>
              <w:t>RET</w:t>
            </w:r>
          </w:p>
        </w:tc>
        <w:tc>
          <w:tcPr>
            <w:tcW w:w="1417" w:type="dxa"/>
            <w:shd w:val="clear" w:color="auto" w:fill="auto"/>
            <w:tcMar>
              <w:top w:w="8" w:type="nil"/>
              <w:left w:w="8" w:type="nil"/>
              <w:right w:w="8" w:type="nil"/>
            </w:tcMar>
            <w:vAlign w:val="center"/>
          </w:tcPr>
          <w:p w14:paraId="32511459" w14:textId="77777777" w:rsidR="004F420A" w:rsidRPr="00983CCC" w:rsidRDefault="004F420A" w:rsidP="004F461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Cs w:val="48"/>
              </w:rPr>
            </w:pPr>
            <w:r w:rsidRPr="00983CCC">
              <w:rPr>
                <w:rFonts w:ascii="Times New Roman" w:eastAsia="MS PGothic" w:hAnsi="Times New Roman" w:cs="Times New Roman" w:hint="eastAsia"/>
                <w:i/>
                <w:iCs/>
                <w:color w:val="000000" w:themeColor="text1"/>
                <w:szCs w:val="32"/>
              </w:rPr>
              <w:t xml:space="preserve">　</w:t>
            </w:r>
          </w:p>
        </w:tc>
      </w:tr>
    </w:tbl>
    <w:p w14:paraId="1CAE357E" w14:textId="77777777" w:rsidR="004F420A" w:rsidRPr="00111AEE" w:rsidRDefault="004F420A" w:rsidP="003A05C2">
      <w:pPr>
        <w:spacing w:line="480" w:lineRule="auto"/>
        <w:rPr>
          <w:rFonts w:ascii="Times New Roman" w:eastAsia="MS Mincho" w:hAnsi="Times New Roman" w:cs="Times New Roman"/>
          <w:color w:val="000000" w:themeColor="text1"/>
          <w:sz w:val="15"/>
        </w:rPr>
      </w:pPr>
    </w:p>
    <w:sectPr w:rsidR="004F420A" w:rsidRPr="00111A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20A"/>
    <w:rsid w:val="00032B98"/>
    <w:rsid w:val="003A05C2"/>
    <w:rsid w:val="004F420A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090C1"/>
  <w15:chartTrackingRefBased/>
  <w15:docId w15:val="{EAC85728-95F7-4062-A18C-DB81412F5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8</cp:lastModifiedBy>
  <cp:revision>2</cp:revision>
  <dcterms:created xsi:type="dcterms:W3CDTF">2021-05-12T05:38:00Z</dcterms:created>
  <dcterms:modified xsi:type="dcterms:W3CDTF">2021-05-13T02:03:00Z</dcterms:modified>
</cp:coreProperties>
</file>